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sz w:val="24"/>
          <w:szCs w:val="24"/>
        </w:rPr>
        <w:t xml:space="preserve">Supplementary Table 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/>
          <w:sz w:val="24"/>
          <w:szCs w:val="24"/>
          <w:lang w:val="en-US" w:eastAsia="zh-CN"/>
        </w:rPr>
        <w:t>Top 50 pairs of autoim</w:t>
      </w:r>
      <w:bookmarkStart w:id="0" w:name="_GoBack"/>
      <w:bookmarkEnd w:id="0"/>
      <w:r>
        <w:rPr>
          <w:rFonts w:hint="default" w:ascii="Times New Roman" w:hAnsi="Times New Roman"/>
          <w:b w:val="0"/>
          <w:bCs/>
          <w:sz w:val="24"/>
          <w:szCs w:val="24"/>
          <w:lang w:val="en-US" w:eastAsia="zh-CN"/>
        </w:rPr>
        <w:t>mune diseases ranked by network similarity scores</w:t>
      </w:r>
      <w:r>
        <w:rPr>
          <w:rFonts w:hint="eastAsia" w:ascii="Times New Roman" w:hAnsi="Times New Roman"/>
          <w:b w:val="0"/>
          <w:bCs/>
          <w:sz w:val="24"/>
          <w:szCs w:val="24"/>
          <w:lang w:val="en-US" w:eastAsia="zh-CN"/>
        </w:rPr>
        <w:t>.</w:t>
      </w:r>
    </w:p>
    <w:tbl>
      <w:tblPr>
        <w:tblStyle w:val="21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3871"/>
        <w:gridCol w:w="3871"/>
        <w:gridCol w:w="14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vertAlign w:val="baseline"/>
                <w:lang w:val="en-US" w:eastAsia="zh-CN"/>
              </w:rPr>
              <w:t>Rank</w:t>
            </w:r>
          </w:p>
        </w:tc>
        <w:tc>
          <w:tcPr>
            <w:tcW w:w="193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18"/>
                <w:szCs w:val="18"/>
              </w:rPr>
              <w:t xml:space="preserve">Autoimmune 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18"/>
                <w:szCs w:val="18"/>
                <w:lang w:val="en-US"/>
              </w:rPr>
              <w:t>d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18"/>
                <w:szCs w:val="18"/>
              </w:rPr>
              <w:t>isease</w:t>
            </w:r>
          </w:p>
        </w:tc>
        <w:tc>
          <w:tcPr>
            <w:tcW w:w="193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18"/>
                <w:szCs w:val="18"/>
              </w:rPr>
              <w:t xml:space="preserve">Autoimmune 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18"/>
                <w:szCs w:val="18"/>
                <w:lang w:val="en-US"/>
              </w:rPr>
              <w:t>d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18"/>
                <w:szCs w:val="18"/>
              </w:rPr>
              <w:t>isease</w:t>
            </w:r>
          </w:p>
        </w:tc>
        <w:tc>
          <w:tcPr>
            <w:tcW w:w="73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18"/>
                <w:szCs w:val="18"/>
              </w:rPr>
              <w:t xml:space="preserve">NetSim 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18"/>
                <w:szCs w:val="18"/>
                <w:lang w:val="en-US"/>
              </w:rPr>
              <w:t>s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18"/>
                <w:szCs w:val="18"/>
              </w:rPr>
              <w:t>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937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ple Sclerosis</w:t>
            </w:r>
          </w:p>
        </w:tc>
        <w:tc>
          <w:tcPr>
            <w:tcW w:w="1937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 Mellitus, Type 1</w:t>
            </w:r>
          </w:p>
        </w:tc>
        <w:tc>
          <w:tcPr>
            <w:tcW w:w="732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9505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pus Erythematosus, Systemic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 Mellitus, Type 1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9163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roiditis, Autoimmun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sthenia Gravis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908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ple Sclerosi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pus Erythematosus, Systemic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8927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ill's Disease, Adult-Onset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sthenia Gravis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8166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pus Erythematosus, Systemic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ritis, Rheumatoid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689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mbert-Eaton Myasthenic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ti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6782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rpura, Thrombocytopenic, Idiopathic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ves Diseas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669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veomeningoencephalitic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endocrinopathie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654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roiditis, Autoimmun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ill's Disease, Adult-Onset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547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 Mellitus, Type 1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ritis, Rheumatoid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523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jogren's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mbert-Eaton Myasthenic Syndrom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5092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ant Cell Arteriti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dison Diseas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4637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ple Sclerosi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ritis, Rheumatoid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2777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illain-Barre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emia, Hemolytic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2616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mphigoid, Bullou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sthenia Gravis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164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endocrinopathies, Autoimmun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ffuse Cerebral Sclerosis of Schilder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125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roiditis, Autoimmun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emia, Hemolytic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122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omerulonephritis, IGA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ritis, Rheumatoid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0705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roiditis, Autoimmun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mphigoid, Bullous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017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ill's Disease, Adult-Onset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rpura, Thrombocytopenic, Idiopathic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0148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omerulonephritis, IGA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dison Diseas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0147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mphigoid, Bullou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illain-Barre Syndrom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01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mbert-Eaton Myasthenic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rmatitis Herpetiformis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9048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ves Diseas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dison Diseas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886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jogren's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rmatitis Herpetiformis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8337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omerulonephritis, IGA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ant Cell Arteritis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7216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tis, Autoimmun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 Mellitus, Type 1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6928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roiditis, Autoimmun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rpura, Thrombocytopenic, Idiopathic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6652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ple Sclerosi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ti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6294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rpura, Thrombocytopenic, Idiopathic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sthenia Gravis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6219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jogren's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ti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51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sthenia Gravi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emia, Hemolytic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4977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roiditis, Autoimmun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illain-Barre Syndrom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4976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ill's Disease, Adult-Onset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mphigoid, Bullous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4828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mbert-Eaton Myasthenic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 Mellitus, Type 1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4695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ves Diseas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ant Cell Arteritis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4322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ill's Disease, Adult-Onset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ves Diseas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2448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pus Erythematosus, Systemic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omerulonephritis, IGA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2156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jogren's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 Mellitus, Type 1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1698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ple Sclerosi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mbert-Eaton Myasthenic Syndrom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1556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sthenia Gravi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illain-Barre Syndrom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0653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jogren's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ritis, Rheumatoid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0104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pus Erythematosus, Systemic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ti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9633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mphigoid, Bullou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emia, Hemolytic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9366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veomeningoencephalitic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ffuse Cerebral Sclerosis of Schilder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897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tis, Autoimmun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rmatitis Herpetiformis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7368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pus Erythematosus, Systemic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mbert-Eaton Myasthenic Syndrom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7058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jogren's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ple Sclerosis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6052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937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jogren's Syndrome</w:t>
            </w:r>
          </w:p>
        </w:tc>
        <w:tc>
          <w:tcPr>
            <w:tcW w:w="1937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pus Erythematosus, Systemic</w:t>
            </w:r>
          </w:p>
        </w:tc>
        <w:tc>
          <w:tcPr>
            <w:tcW w:w="732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572116</w:t>
            </w:r>
          </w:p>
        </w:tc>
      </w:tr>
    </w:tbl>
    <w:p>
      <w:pPr>
        <w:jc w:val="both"/>
        <w:rPr>
          <w:rFonts w:cs="Times New Roman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7CF74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</TotalTime>
  <ScaleCrop>false</ScaleCrop>
  <LinksUpToDate>false</LinksUpToDate>
  <CharactersWithSpaces>1654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小彦君Aries</cp:lastModifiedBy>
  <cp:lastPrinted>2013-10-03T12:51:00Z</cp:lastPrinted>
  <dcterms:modified xsi:type="dcterms:W3CDTF">2021-08-13T06:25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4EE19BF752E743829FB361A3B5AFD0BC</vt:lpwstr>
  </property>
</Properties>
</file>